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F60" w:rsidRDefault="00293BBF" w:rsidP="00A60F60">
      <w:pPr>
        <w:widowControl/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sz w:val="22"/>
        </w:rPr>
      </w:pPr>
      <w:r w:rsidRPr="00293BBF">
        <w:rPr>
          <w:rFonts w:eastAsiaTheme="minorEastAsia"/>
          <w:b/>
          <w:sz w:val="22"/>
        </w:rPr>
        <w:t xml:space="preserve">Figure </w:t>
      </w:r>
      <w:r w:rsidR="00A60F60">
        <w:rPr>
          <w:rFonts w:eastAsiaTheme="minorEastAsia"/>
          <w:b/>
          <w:sz w:val="22"/>
        </w:rPr>
        <w:t>4</w:t>
      </w:r>
      <w:r>
        <w:rPr>
          <w:rFonts w:eastAsiaTheme="minorEastAsia"/>
          <w:b/>
          <w:sz w:val="22"/>
        </w:rPr>
        <w:t xml:space="preserve">—figure </w:t>
      </w:r>
      <w:r w:rsidRPr="00293BBF">
        <w:rPr>
          <w:rFonts w:eastAsiaTheme="minorEastAsia"/>
          <w:b/>
          <w:sz w:val="22"/>
        </w:rPr>
        <w:t>source data 1</w:t>
      </w:r>
      <w:r w:rsidRPr="00414508">
        <w:rPr>
          <w:rFonts w:eastAsiaTheme="minorEastAsia"/>
          <w:b/>
          <w:sz w:val="22"/>
        </w:rPr>
        <w:t>.</w:t>
      </w:r>
      <w:r w:rsidRPr="00414508">
        <w:rPr>
          <w:rFonts w:eastAsiaTheme="minorEastAsia"/>
          <w:sz w:val="22"/>
        </w:rPr>
        <w:t xml:space="preserve"> </w:t>
      </w:r>
      <w:r w:rsidR="00A60F60" w:rsidRPr="00414508">
        <w:rPr>
          <w:rFonts w:eastAsiaTheme="minorEastAsia"/>
          <w:sz w:val="22"/>
        </w:rPr>
        <w:t xml:space="preserve">For the FC links identified as involved in smoking (Table 2): comparison of functional connectivity between three groups: smoking only; drinking only; and both smoking and drinking in which a common baseline was used (a group with no smoking and low drinking). The details of these groups are in the text of main paper. Here, we only show the </w:t>
      </w:r>
      <w:r w:rsidR="00A60F60" w:rsidRPr="00414508">
        <w:rPr>
          <w:rFonts w:eastAsiaTheme="minorEastAsia" w:hint="eastAsia"/>
          <w:sz w:val="22"/>
        </w:rPr>
        <w:t>top 30</w:t>
      </w:r>
      <w:r w:rsidR="00A60F60" w:rsidRPr="00414508">
        <w:rPr>
          <w:rFonts w:eastAsiaTheme="minorEastAsia"/>
          <w:sz w:val="22"/>
        </w:rPr>
        <w:t xml:space="preserve"> significant links ide</w:t>
      </w:r>
      <w:bookmarkStart w:id="0" w:name="_GoBack"/>
      <w:bookmarkEnd w:id="0"/>
      <w:r w:rsidR="00A60F60" w:rsidRPr="00414508">
        <w:rPr>
          <w:rFonts w:eastAsiaTheme="minorEastAsia"/>
          <w:sz w:val="22"/>
        </w:rPr>
        <w:t>ntified in the HCP dataset as shown in Table 2. The last two columns show the difference for these FCs for the contrast smoking only – drinking only. Negative values for t indicate a smaller FC in the smoking group compared to the comparison group.</w:t>
      </w:r>
    </w:p>
    <w:p w:rsidR="00A60F60" w:rsidRPr="00414508" w:rsidRDefault="00A60F60" w:rsidP="00A60F60">
      <w:pPr>
        <w:widowControl/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b/>
          <w:sz w:val="22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712"/>
        <w:gridCol w:w="820"/>
        <w:gridCol w:w="992"/>
        <w:gridCol w:w="851"/>
        <w:gridCol w:w="996"/>
        <w:gridCol w:w="960"/>
        <w:gridCol w:w="960"/>
      </w:tblGrid>
      <w:tr w:rsidR="00A60F60" w:rsidRPr="00414508" w:rsidTr="00B817EE">
        <w:trPr>
          <w:cantSplit/>
          <w:trHeight w:hRule="exact" w:val="405"/>
        </w:trPr>
        <w:tc>
          <w:tcPr>
            <w:tcW w:w="2712" w:type="dxa"/>
            <w:vMerge w:val="restart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bookmarkStart w:id="1" w:name="_Hlk490236066"/>
            <w:bookmarkStart w:id="2" w:name="_Hlk490236209"/>
            <w:r w:rsidRPr="00414508">
              <w:rPr>
                <w:rFonts w:eastAsiaTheme="minorEastAsia"/>
                <w:b/>
                <w:sz w:val="13"/>
                <w:szCs w:val="10"/>
              </w:rPr>
              <w:t>FC (identified in the analysis of smoking shown in Table 2)</w:t>
            </w:r>
          </w:p>
        </w:tc>
        <w:tc>
          <w:tcPr>
            <w:tcW w:w="1812" w:type="dxa"/>
            <w:gridSpan w:val="2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Smoking only group – Baseline group</w:t>
            </w:r>
          </w:p>
        </w:tc>
        <w:tc>
          <w:tcPr>
            <w:tcW w:w="1847" w:type="dxa"/>
            <w:gridSpan w:val="2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Both smoking and drinking group – Baseline group</w:t>
            </w:r>
          </w:p>
        </w:tc>
        <w:tc>
          <w:tcPr>
            <w:tcW w:w="1920" w:type="dxa"/>
            <w:gridSpan w:val="2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Smoking only – drinking only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vMerge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bookmarkStart w:id="3" w:name="_Hlk490236094"/>
            <w:bookmarkEnd w:id="1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t value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p value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t value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p value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t value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p value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Sup_2_L--Frontal_Mid_2_R</w:t>
            </w:r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335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03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153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77E-03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077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31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Sup_2_R--Frontal_Mid_2_R</w:t>
            </w:r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175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70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591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99E-03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861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57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Sup_2_L--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Inf_Oper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376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83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617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30E-03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302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09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Sup_2_R--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Inf_Oper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424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61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449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49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920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81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Mid_2_L--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Inf_Oper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1.898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89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391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74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940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58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Inf_Oper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Inf_Tri_L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920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84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080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83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904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20E-04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Inf_Orb_2_L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Rolandic_Oper_L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359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91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1.964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04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509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29E-04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Inf_Orb_2_L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Rolandic_Oper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749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6.44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1.636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03E-01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4.033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22E-05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Sup_2_L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383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79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800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42E-03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355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12E-04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Inf_Oper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lat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245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34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664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90E-04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648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58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Inf_Orb_2_L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Insula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557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12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312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14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323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02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Inf_Oper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667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18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926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68E-03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037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63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Inf_Orb_2_L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Amygdala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698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48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565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08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129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95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Inf_Orb_2_L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ccipital_Mid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696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72E-04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408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39E-04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000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96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Inf_Orb_2_L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usiform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256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29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844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74E-03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182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64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Inf_Orb_2_L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arietal_Sup_L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298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24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261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23E-03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445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52E-02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Inf_Orb_2_R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arietal_Sup_L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856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66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154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76E-03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500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30E-02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Sup_2_L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arietal_Sup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1.812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12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455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46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221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44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Inf_Orb_2_L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arietal_Sup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460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46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267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20E-03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709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19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Med_Orb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arietal_Sup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296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25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185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59E-03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545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15E-02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Rectus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arietal_Sup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093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74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429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6.86E-04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035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29E-02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arietal_Sup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827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10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089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75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788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88E-04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Inf_Tri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arietal_Inf_L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183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00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370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84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562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37E-04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Inf_Tri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arietal_Inf_L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617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44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622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16E-03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923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77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Inf_Tri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arietal_Inf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378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82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465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42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313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05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Frontal_Inf_Tri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SupraMarginal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146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29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1.952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18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413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44E-04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Inf_Orb_2_L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SupraMarginal_R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153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23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200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85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650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16E-04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arietal_Sup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recuneus_L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1.706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94E-02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053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09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122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00E-03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  <w:lang w:val="fr-FR"/>
              </w:rPr>
            </w:pPr>
            <w:r w:rsidRPr="00414508">
              <w:rPr>
                <w:rFonts w:eastAsiaTheme="minorEastAsia"/>
                <w:sz w:val="13"/>
                <w:szCs w:val="10"/>
                <w:lang w:val="fr-FR"/>
              </w:rPr>
              <w:t>Frontal_Inf_Tri_L-- Precuneus_R</w:t>
            </w:r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965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34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426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58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636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33E-04</w:t>
            </w:r>
          </w:p>
        </w:tc>
      </w:tr>
      <w:tr w:rsidR="00A60F6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audate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utamen_L</w:t>
            </w:r>
            <w:proofErr w:type="spellEnd"/>
          </w:p>
        </w:tc>
        <w:tc>
          <w:tcPr>
            <w:tcW w:w="82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818 </w:t>
            </w:r>
          </w:p>
        </w:tc>
        <w:tc>
          <w:tcPr>
            <w:tcW w:w="992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23E-03</w:t>
            </w:r>
          </w:p>
        </w:tc>
        <w:tc>
          <w:tcPr>
            <w:tcW w:w="851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468 </w:t>
            </w:r>
          </w:p>
        </w:tc>
        <w:tc>
          <w:tcPr>
            <w:tcW w:w="996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41E-02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360 </w:t>
            </w:r>
          </w:p>
        </w:tc>
        <w:tc>
          <w:tcPr>
            <w:tcW w:w="960" w:type="dxa"/>
            <w:noWrap/>
            <w:vAlign w:val="center"/>
          </w:tcPr>
          <w:p w:rsidR="00A60F60" w:rsidRPr="00414508" w:rsidRDefault="00A60F6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97E-04</w:t>
            </w:r>
          </w:p>
        </w:tc>
      </w:tr>
      <w:bookmarkEnd w:id="2"/>
      <w:bookmarkEnd w:id="3"/>
    </w:tbl>
    <w:p w:rsidR="00A60F60" w:rsidRPr="00414508" w:rsidRDefault="00A60F60" w:rsidP="00A60F60">
      <w:pPr>
        <w:adjustRightInd w:val="0"/>
        <w:snapToGrid w:val="0"/>
        <w:spacing w:afterLines="0" w:line="276" w:lineRule="auto"/>
        <w:ind w:firstLineChars="0" w:firstLine="0"/>
        <w:rPr>
          <w:rFonts w:eastAsiaTheme="minorEastAsia"/>
          <w:b/>
          <w:sz w:val="24"/>
        </w:rPr>
      </w:pPr>
    </w:p>
    <w:p w:rsidR="00A60F60" w:rsidRPr="00414508" w:rsidRDefault="00A60F60" w:rsidP="00A60F60">
      <w:pPr>
        <w:widowControl/>
        <w:spacing w:afterLines="0" w:line="240" w:lineRule="auto"/>
        <w:ind w:firstLineChars="0" w:firstLine="0"/>
        <w:jc w:val="left"/>
        <w:rPr>
          <w:rFonts w:eastAsiaTheme="minorEastAsia"/>
          <w:b/>
          <w:sz w:val="24"/>
        </w:rPr>
      </w:pPr>
      <w:r w:rsidRPr="00414508">
        <w:rPr>
          <w:rFonts w:eastAsiaTheme="minorEastAsia"/>
          <w:b/>
          <w:sz w:val="24"/>
        </w:rPr>
        <w:br w:type="page"/>
      </w:r>
    </w:p>
    <w:p w:rsidR="00293BBF" w:rsidRDefault="00293BBF" w:rsidP="00A60F60">
      <w:pPr>
        <w:adjustRightInd w:val="0"/>
        <w:snapToGrid w:val="0"/>
        <w:spacing w:afterLines="0" w:line="240" w:lineRule="auto"/>
        <w:ind w:leftChars="-337" w:left="-708" w:firstLineChars="0" w:firstLine="0"/>
        <w:rPr>
          <w:rFonts w:eastAsiaTheme="minorEastAsia"/>
          <w:sz w:val="22"/>
        </w:rPr>
      </w:pPr>
    </w:p>
    <w:p w:rsidR="00A60F60" w:rsidRPr="00414508" w:rsidRDefault="00A60F60" w:rsidP="00A60F60">
      <w:pPr>
        <w:adjustRightInd w:val="0"/>
        <w:snapToGrid w:val="0"/>
        <w:spacing w:afterLines="0" w:line="240" w:lineRule="auto"/>
        <w:ind w:leftChars="-337" w:left="-708" w:firstLineChars="0" w:firstLine="0"/>
        <w:rPr>
          <w:rFonts w:eastAsiaTheme="minorEastAsia"/>
          <w:sz w:val="22"/>
        </w:rPr>
      </w:pPr>
    </w:p>
    <w:p w:rsidR="00D9259C" w:rsidRDefault="00D9259C">
      <w:pPr>
        <w:spacing w:after="312"/>
        <w:ind w:firstLine="420"/>
      </w:pPr>
    </w:p>
    <w:sectPr w:rsidR="00D925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77B7" w:rsidRDefault="00BE77B7" w:rsidP="0073711A">
      <w:pPr>
        <w:spacing w:after="240" w:line="240" w:lineRule="auto"/>
        <w:ind w:firstLine="420"/>
      </w:pPr>
      <w:r>
        <w:separator/>
      </w:r>
    </w:p>
  </w:endnote>
  <w:endnote w:type="continuationSeparator" w:id="0">
    <w:p w:rsidR="00BE77B7" w:rsidRDefault="00BE77B7" w:rsidP="0073711A">
      <w:pPr>
        <w:spacing w:after="24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6"/>
      <w:spacing w:after="24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6"/>
      <w:spacing w:after="24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6"/>
      <w:spacing w:after="24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77B7" w:rsidRDefault="00BE77B7" w:rsidP="0073711A">
      <w:pPr>
        <w:spacing w:after="240" w:line="240" w:lineRule="auto"/>
        <w:ind w:firstLine="420"/>
      </w:pPr>
      <w:r>
        <w:separator/>
      </w:r>
    </w:p>
  </w:footnote>
  <w:footnote w:type="continuationSeparator" w:id="0">
    <w:p w:rsidR="00BE77B7" w:rsidRDefault="00BE77B7" w:rsidP="0073711A">
      <w:pPr>
        <w:spacing w:after="24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4"/>
      <w:spacing w:after="24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4"/>
      <w:spacing w:after="24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4"/>
      <w:spacing w:after="24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yMTQ0NLE0NTYxMTBS0lEKTi0uzszPAykwqgUApNJMtiwAAAA="/>
  </w:docVars>
  <w:rsids>
    <w:rsidRoot w:val="00293BBF"/>
    <w:rsid w:val="00293BBF"/>
    <w:rsid w:val="0073711A"/>
    <w:rsid w:val="00A60F60"/>
    <w:rsid w:val="00BE77B7"/>
    <w:rsid w:val="00CE46FB"/>
    <w:rsid w:val="00D9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7D39A"/>
  <w15:chartTrackingRefBased/>
  <w15:docId w15:val="{497B9298-3A31-4FAA-AF33-4018AE36A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BBF"/>
    <w:pPr>
      <w:widowControl w:val="0"/>
      <w:spacing w:afterLines="100" w:line="360" w:lineRule="auto"/>
      <w:ind w:firstLineChars="200" w:firstLine="20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3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7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711A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711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711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ei</dc:creator>
  <cp:keywords/>
  <dc:description/>
  <cp:lastModifiedBy>Cheng Wei</cp:lastModifiedBy>
  <cp:revision>3</cp:revision>
  <dcterms:created xsi:type="dcterms:W3CDTF">2018-11-21T02:27:00Z</dcterms:created>
  <dcterms:modified xsi:type="dcterms:W3CDTF">2018-11-21T02:34:00Z</dcterms:modified>
</cp:coreProperties>
</file>